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8FE" w:rsidRPr="00732F84" w:rsidRDefault="00FA7C12" w:rsidP="00D12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D128FE" w:rsidRPr="00732F84">
        <w:rPr>
          <w:rFonts w:ascii="Times New Roman" w:hAnsi="Times New Roman" w:cs="Times New Roman"/>
          <w:sz w:val="24"/>
          <w:szCs w:val="24"/>
        </w:rPr>
        <w:t xml:space="preserve">: Bivariate </w:t>
      </w:r>
      <w:r w:rsidR="00663E81">
        <w:rPr>
          <w:rFonts w:ascii="Times New Roman" w:hAnsi="Times New Roman" w:cs="Times New Roman"/>
          <w:sz w:val="24"/>
          <w:szCs w:val="24"/>
        </w:rPr>
        <w:t>C</w:t>
      </w:r>
      <w:r w:rsidR="008B5E81">
        <w:rPr>
          <w:rFonts w:ascii="Times New Roman" w:hAnsi="Times New Roman" w:cs="Times New Roman"/>
          <w:sz w:val="24"/>
          <w:szCs w:val="24"/>
        </w:rPr>
        <w:t xml:space="preserve">orrelations for Mastery-approach goals and Performance-approach-goals between the three measurement points </w:t>
      </w:r>
      <w:r w:rsidR="008B5E81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663E81">
        <w:rPr>
          <w:rFonts w:ascii="Times New Roman" w:hAnsi="Times New Roman"/>
          <w:sz w:val="24"/>
          <w:szCs w:val="24"/>
          <w:lang w:val="en-US"/>
        </w:rPr>
        <w:t>Graduates and T</w:t>
      </w:r>
      <w:r w:rsidR="008B5E81" w:rsidRPr="002C3F66">
        <w:rPr>
          <w:rFonts w:ascii="Times New Roman" w:hAnsi="Times New Roman"/>
          <w:sz w:val="24"/>
          <w:szCs w:val="24"/>
          <w:lang w:val="en-US"/>
        </w:rPr>
        <w:t xml:space="preserve">rainees. </w:t>
      </w:r>
      <w:r w:rsidR="00D128FE" w:rsidRPr="00732F8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1773"/>
        <w:gridCol w:w="1772"/>
        <w:gridCol w:w="1772"/>
        <w:gridCol w:w="1772"/>
        <w:gridCol w:w="1772"/>
        <w:gridCol w:w="1767"/>
      </w:tblGrid>
      <w:tr w:rsidR="008B5E81" w:rsidRPr="00732F84" w:rsidTr="008B5E81">
        <w:trPr>
          <w:trHeight w:val="555"/>
        </w:trPr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5E81" w:rsidRPr="00732F84" w:rsidRDefault="008B5E81" w:rsidP="00311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F3221E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358140</wp:posOffset>
                      </wp:positionV>
                      <wp:extent cx="6744335" cy="2115820"/>
                      <wp:effectExtent l="0" t="0" r="37465" b="36830"/>
                      <wp:wrapNone/>
                      <wp:docPr id="2" name="Gerader Verbinde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44335" cy="211582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8FABE8" id="Gerader Verbinde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5pt,28.2pt" to="525.3pt,19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" strokecolor="black [3040]"/>
                  </w:pict>
                </mc:Fallback>
              </mc:AlternateContent>
            </w:r>
            <w:r w:rsidR="008B5E81" w:rsidRPr="00732F84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F84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F8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F84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F84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F84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  <w:tr w:rsidR="008B5E81" w:rsidRPr="00732F84" w:rsidTr="008B5E81">
        <w:trPr>
          <w:trHeight w:val="555"/>
        </w:trPr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Time1 Mastery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**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**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8B5E81" w:rsidRPr="00732F84" w:rsidTr="008B5E81">
        <w:trPr>
          <w:trHeight w:val="555"/>
        </w:trPr>
        <w:tc>
          <w:tcPr>
            <w:tcW w:w="1174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Time2 Mastery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8B5E81" w:rsidRPr="00732F84" w:rsidTr="008B5E81">
        <w:trPr>
          <w:trHeight w:val="555"/>
        </w:trPr>
        <w:tc>
          <w:tcPr>
            <w:tcW w:w="1174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Time3 Mastery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*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</w:t>
            </w:r>
          </w:p>
        </w:tc>
      </w:tr>
      <w:tr w:rsidR="008B5E81" w:rsidRPr="00732F84" w:rsidTr="008B5E81">
        <w:trPr>
          <w:trHeight w:val="565"/>
        </w:trPr>
        <w:tc>
          <w:tcPr>
            <w:tcW w:w="1174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Time1 Performance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**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**</w:t>
            </w:r>
          </w:p>
        </w:tc>
      </w:tr>
      <w:tr w:rsidR="008B5E81" w:rsidRPr="00732F84" w:rsidTr="008B5E81">
        <w:trPr>
          <w:trHeight w:val="555"/>
        </w:trPr>
        <w:tc>
          <w:tcPr>
            <w:tcW w:w="1174" w:type="pct"/>
            <w:shd w:val="clear" w:color="auto" w:fill="auto"/>
            <w:vAlign w:val="center"/>
          </w:tcPr>
          <w:p w:rsidR="008B5E81" w:rsidRPr="00732F84" w:rsidRDefault="008B5E81" w:rsidP="008B5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F84"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2 Performance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**</w:t>
            </w:r>
          </w:p>
        </w:tc>
        <w:tc>
          <w:tcPr>
            <w:tcW w:w="638" w:type="pct"/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**</w:t>
            </w:r>
          </w:p>
        </w:tc>
      </w:tr>
      <w:tr w:rsidR="008B5E81" w:rsidRPr="00732F84" w:rsidTr="008B5E81">
        <w:trPr>
          <w:trHeight w:val="555"/>
        </w:trPr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 Time3 Performance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6E272D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9D54E9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**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41622A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**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5E81" w:rsidRPr="00732F84" w:rsidRDefault="008B5E81" w:rsidP="003118A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07C0" w:rsidRPr="009611EF" w:rsidRDefault="008B5E81" w:rsidP="007D57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.</w:t>
      </w:r>
      <w:r w:rsidR="00D128FE" w:rsidRPr="00732F84">
        <w:rPr>
          <w:rFonts w:ascii="Times New Roman" w:hAnsi="Times New Roman" w:cs="Times New Roman"/>
          <w:sz w:val="24"/>
          <w:szCs w:val="24"/>
        </w:rPr>
        <w:t xml:space="preserve"> </w:t>
      </w:r>
      <w:r w:rsidR="00DF3945">
        <w:rPr>
          <w:rFonts w:ascii="Times New Roman" w:hAnsi="Times New Roman" w:cs="Times New Roman"/>
          <w:sz w:val="24"/>
          <w:szCs w:val="24"/>
        </w:rPr>
        <w:t xml:space="preserve">** p </w:t>
      </w:r>
      <w:r w:rsidR="00DF3945" w:rsidRPr="00DF3945">
        <w:rPr>
          <w:rFonts w:ascii="Times New Roman" w:hAnsi="Times New Roman" w:cs="Times New Roman"/>
          <w:sz w:val="24"/>
          <w:szCs w:val="24"/>
        </w:rPr>
        <w:t>&lt; .01</w:t>
      </w:r>
      <w:r w:rsidR="00DF3945">
        <w:rPr>
          <w:rFonts w:ascii="Times New Roman" w:hAnsi="Times New Roman" w:cs="Times New Roman"/>
          <w:sz w:val="24"/>
          <w:szCs w:val="24"/>
        </w:rPr>
        <w:t xml:space="preserve">, </w:t>
      </w:r>
      <w:r w:rsidR="00DF3945" w:rsidRPr="00DF3945">
        <w:rPr>
          <w:rFonts w:ascii="Times New Roman" w:hAnsi="Times New Roman" w:cs="Times New Roman"/>
          <w:sz w:val="24"/>
          <w:szCs w:val="24"/>
        </w:rPr>
        <w:t xml:space="preserve"> </w:t>
      </w:r>
      <w:r w:rsidR="00DF3945">
        <w:rPr>
          <w:rFonts w:ascii="Times New Roman" w:hAnsi="Times New Roman" w:cs="Times New Roman"/>
          <w:sz w:val="24"/>
          <w:szCs w:val="24"/>
        </w:rPr>
        <w:t xml:space="preserve">* </w:t>
      </w:r>
      <w:r w:rsidR="00DF3945" w:rsidRPr="00DF3945">
        <w:rPr>
          <w:rFonts w:ascii="Times New Roman" w:hAnsi="Times New Roman" w:cs="Times New Roman"/>
          <w:sz w:val="24"/>
          <w:szCs w:val="24"/>
        </w:rPr>
        <w:t>p</w:t>
      </w:r>
      <w:r w:rsidR="00DF3945">
        <w:rPr>
          <w:rFonts w:ascii="Times New Roman" w:hAnsi="Times New Roman" w:cs="Times New Roman"/>
          <w:sz w:val="24"/>
          <w:szCs w:val="24"/>
        </w:rPr>
        <w:t xml:space="preserve"> &lt; .05</w:t>
      </w:r>
      <w:r>
        <w:rPr>
          <w:rFonts w:ascii="Times New Roman" w:hAnsi="Times New Roman" w:cs="Times New Roman"/>
          <w:sz w:val="24"/>
          <w:szCs w:val="24"/>
        </w:rPr>
        <w:t xml:space="preserve">; correlations for the subgroup of trainees are shown above the diagonal; correlations </w:t>
      </w:r>
      <w:r w:rsidR="00F3221E">
        <w:rPr>
          <w:rFonts w:ascii="Times New Roman" w:hAnsi="Times New Roman" w:cs="Times New Roman"/>
          <w:sz w:val="24"/>
          <w:szCs w:val="24"/>
        </w:rPr>
        <w:t>for t</w:t>
      </w:r>
      <w:r>
        <w:rPr>
          <w:rFonts w:ascii="Times New Roman" w:hAnsi="Times New Roman" w:cs="Times New Roman"/>
          <w:sz w:val="24"/>
          <w:szCs w:val="24"/>
        </w:rPr>
        <w:t xml:space="preserve">he subgroup of graduates are shown </w:t>
      </w:r>
      <w:r w:rsidR="00497827">
        <w:rPr>
          <w:rFonts w:ascii="Times New Roman" w:hAnsi="Times New Roman" w:cs="Times New Roman"/>
          <w:sz w:val="24"/>
          <w:szCs w:val="24"/>
        </w:rPr>
        <w:t>below</w:t>
      </w:r>
      <w:r>
        <w:rPr>
          <w:rFonts w:ascii="Times New Roman" w:hAnsi="Times New Roman" w:cs="Times New Roman"/>
          <w:sz w:val="24"/>
          <w:szCs w:val="24"/>
        </w:rPr>
        <w:t xml:space="preserve"> the diagonal</w:t>
      </w:r>
    </w:p>
    <w:sectPr w:rsidR="00B007C0" w:rsidRPr="009611EF" w:rsidSect="00D128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53D5" w:rsidRDefault="007753D5" w:rsidP="00F32B10">
      <w:pPr>
        <w:spacing w:after="0" w:line="240" w:lineRule="auto"/>
      </w:pPr>
      <w:r>
        <w:separator/>
      </w:r>
    </w:p>
  </w:endnote>
  <w:endnote w:type="continuationSeparator" w:id="0">
    <w:p w:rsidR="007753D5" w:rsidRDefault="007753D5" w:rsidP="00F32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EC7" w:rsidRDefault="003A6EC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189" w:rsidRDefault="00F82189" w:rsidP="00AD2C27">
    <w:pPr>
      <w:pStyle w:val="Fuzeile"/>
    </w:pPr>
  </w:p>
  <w:p w:rsidR="00F82189" w:rsidRDefault="00F8218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EC7" w:rsidRDefault="003A6E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53D5" w:rsidRDefault="007753D5" w:rsidP="00F32B10">
      <w:pPr>
        <w:spacing w:after="0" w:line="240" w:lineRule="auto"/>
      </w:pPr>
      <w:r>
        <w:separator/>
      </w:r>
    </w:p>
  </w:footnote>
  <w:footnote w:type="continuationSeparator" w:id="0">
    <w:p w:rsidR="007753D5" w:rsidRDefault="007753D5" w:rsidP="00F32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EC7" w:rsidRDefault="003A6EC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C12" w:rsidRDefault="00DF5695" w:rsidP="00FA7C12">
    <w:pPr>
      <w:pStyle w:val="Kopfzeile"/>
      <w:ind w:right="360"/>
      <w:rPr>
        <w:rFonts w:ascii="Times New Roman" w:hAnsi="Times New Roman" w:cs="Times New Roman"/>
        <w:lang w:val="en-US"/>
      </w:rPr>
    </w:pPr>
    <w:r w:rsidRPr="00997E96">
      <w:rPr>
        <w:rFonts w:ascii="Times New Roman" w:hAnsi="Times New Roman" w:cs="Times New Roman"/>
        <w:lang w:val="en-US"/>
      </w:rPr>
      <w:t>GOAL ORIENTATION IN TRANS</w:t>
    </w:r>
    <w:r w:rsidR="00FA7C12">
      <w:rPr>
        <w:rFonts w:ascii="Times New Roman" w:hAnsi="Times New Roman" w:cs="Times New Roman"/>
        <w:lang w:val="en-US"/>
      </w:rPr>
      <w:t>ITION TO UNIVERSITY OR TRAINING</w:t>
    </w:r>
  </w:p>
  <w:p w:rsidR="00F82189" w:rsidRPr="00FA7C12" w:rsidRDefault="00FA7C12" w:rsidP="00FA7C12">
    <w:pPr>
      <w:pStyle w:val="Kopfzeile"/>
      <w:ind w:right="360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S</w:t>
    </w:r>
    <w:bookmarkStart w:id="0" w:name="_GoBack"/>
    <w:bookmarkEnd w:id="0"/>
    <w:r w:rsidR="00997E96">
      <w:rPr>
        <w:rFonts w:ascii="Times New Roman" w:hAnsi="Times New Roman" w:cs="Times New Roman"/>
      </w:rPr>
      <w:t>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6EC7" w:rsidRDefault="003A6EC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E6C8F"/>
    <w:multiLevelType w:val="hybridMultilevel"/>
    <w:tmpl w:val="EB1294AA"/>
    <w:lvl w:ilvl="0" w:tplc="2A7A08C0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225F9"/>
    <w:multiLevelType w:val="hybridMultilevel"/>
    <w:tmpl w:val="8398CC38"/>
    <w:lvl w:ilvl="0" w:tplc="D72EA9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D47FF"/>
    <w:multiLevelType w:val="hybridMultilevel"/>
    <w:tmpl w:val="AAFABCA8"/>
    <w:lvl w:ilvl="0" w:tplc="4A7E3E6C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E44C5"/>
    <w:multiLevelType w:val="hybridMultilevel"/>
    <w:tmpl w:val="E716EC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E44F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08C7D12"/>
    <w:multiLevelType w:val="hybridMultilevel"/>
    <w:tmpl w:val="B96E44B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E0975"/>
    <w:multiLevelType w:val="hybridMultilevel"/>
    <w:tmpl w:val="EDC2C96A"/>
    <w:lvl w:ilvl="0" w:tplc="3626D85E">
      <w:start w:val="8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EB5CA3"/>
    <w:multiLevelType w:val="hybridMultilevel"/>
    <w:tmpl w:val="27D8CE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23021"/>
    <w:multiLevelType w:val="hybridMultilevel"/>
    <w:tmpl w:val="344E0646"/>
    <w:lvl w:ilvl="0" w:tplc="C73602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44B44"/>
    <w:multiLevelType w:val="hybridMultilevel"/>
    <w:tmpl w:val="86CE37C4"/>
    <w:lvl w:ilvl="0" w:tplc="3626D85E">
      <w:start w:val="8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F667BB"/>
    <w:multiLevelType w:val="hybridMultilevel"/>
    <w:tmpl w:val="3F0AB4E4"/>
    <w:lvl w:ilvl="0" w:tplc="FDD45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8934D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D8158DA"/>
    <w:multiLevelType w:val="hybridMultilevel"/>
    <w:tmpl w:val="FB58175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81C9B"/>
    <w:multiLevelType w:val="hybridMultilevel"/>
    <w:tmpl w:val="898A0B3A"/>
    <w:lvl w:ilvl="0" w:tplc="F092DB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A66451"/>
    <w:multiLevelType w:val="hybridMultilevel"/>
    <w:tmpl w:val="902EA470"/>
    <w:lvl w:ilvl="0" w:tplc="20CEDA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AF0E76"/>
    <w:multiLevelType w:val="hybridMultilevel"/>
    <w:tmpl w:val="F444995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AEA58DC"/>
    <w:multiLevelType w:val="hybridMultilevel"/>
    <w:tmpl w:val="5D4CBF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534350"/>
    <w:multiLevelType w:val="hybridMultilevel"/>
    <w:tmpl w:val="48BE3614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0D82D2C"/>
    <w:multiLevelType w:val="hybridMultilevel"/>
    <w:tmpl w:val="5ED48996"/>
    <w:lvl w:ilvl="0" w:tplc="D2AA8026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E8079F"/>
    <w:multiLevelType w:val="hybridMultilevel"/>
    <w:tmpl w:val="3F6678FC"/>
    <w:lvl w:ilvl="0" w:tplc="FC2CC37E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557954"/>
    <w:multiLevelType w:val="hybridMultilevel"/>
    <w:tmpl w:val="A30220A6"/>
    <w:lvl w:ilvl="0" w:tplc="C6A2CAC6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0A7DC1"/>
    <w:multiLevelType w:val="hybridMultilevel"/>
    <w:tmpl w:val="FEBC231E"/>
    <w:lvl w:ilvl="0" w:tplc="6054DF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3333E4"/>
    <w:multiLevelType w:val="hybridMultilevel"/>
    <w:tmpl w:val="E97E2F9E"/>
    <w:lvl w:ilvl="0" w:tplc="3626D85E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244E03"/>
    <w:multiLevelType w:val="hybridMultilevel"/>
    <w:tmpl w:val="61AA0D7C"/>
    <w:lvl w:ilvl="0" w:tplc="6E145F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F63C75"/>
    <w:multiLevelType w:val="hybridMultilevel"/>
    <w:tmpl w:val="3EC8F26E"/>
    <w:lvl w:ilvl="0" w:tplc="B8C4B80A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CC4783"/>
    <w:multiLevelType w:val="hybridMultilevel"/>
    <w:tmpl w:val="6492C68C"/>
    <w:lvl w:ilvl="0" w:tplc="C2222064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A1443E"/>
    <w:multiLevelType w:val="hybridMultilevel"/>
    <w:tmpl w:val="7E9A4552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4"/>
  </w:num>
  <w:num w:numId="3">
    <w:abstractNumId w:val="16"/>
  </w:num>
  <w:num w:numId="4">
    <w:abstractNumId w:val="26"/>
  </w:num>
  <w:num w:numId="5">
    <w:abstractNumId w:val="20"/>
  </w:num>
  <w:num w:numId="6">
    <w:abstractNumId w:val="25"/>
  </w:num>
  <w:num w:numId="7">
    <w:abstractNumId w:val="2"/>
  </w:num>
  <w:num w:numId="8">
    <w:abstractNumId w:val="0"/>
  </w:num>
  <w:num w:numId="9">
    <w:abstractNumId w:val="18"/>
  </w:num>
  <w:num w:numId="10">
    <w:abstractNumId w:val="24"/>
  </w:num>
  <w:num w:numId="11">
    <w:abstractNumId w:val="6"/>
  </w:num>
  <w:num w:numId="12">
    <w:abstractNumId w:val="3"/>
  </w:num>
  <w:num w:numId="13">
    <w:abstractNumId w:val="22"/>
  </w:num>
  <w:num w:numId="14">
    <w:abstractNumId w:val="9"/>
  </w:num>
  <w:num w:numId="15">
    <w:abstractNumId w:val="8"/>
  </w:num>
  <w:num w:numId="16">
    <w:abstractNumId w:val="7"/>
  </w:num>
  <w:num w:numId="17">
    <w:abstractNumId w:val="17"/>
  </w:num>
  <w:num w:numId="18">
    <w:abstractNumId w:val="12"/>
  </w:num>
  <w:num w:numId="19">
    <w:abstractNumId w:val="15"/>
  </w:num>
  <w:num w:numId="20">
    <w:abstractNumId w:val="19"/>
  </w:num>
  <w:num w:numId="21">
    <w:abstractNumId w:val="1"/>
  </w:num>
  <w:num w:numId="22">
    <w:abstractNumId w:val="13"/>
  </w:num>
  <w:num w:numId="23">
    <w:abstractNumId w:val="23"/>
  </w:num>
  <w:num w:numId="24">
    <w:abstractNumId w:val="14"/>
  </w:num>
  <w:num w:numId="25">
    <w:abstractNumId w:val="10"/>
  </w:num>
  <w:num w:numId="26">
    <w:abstractNumId w:val="21"/>
  </w:num>
  <w:num w:numId="27">
    <w:abstractNumId w:val="11"/>
  </w:num>
  <w:num w:numId="28">
    <w:abstractNumId w:val="11"/>
  </w:num>
  <w:num w:numId="29">
    <w:abstractNumId w:val="11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ee0wtvvgvrp2nezad9p25xvaz55fxtss5sw&quot;&gt;Prom&lt;record-ids&gt;&lt;item&gt;17&lt;/item&gt;&lt;item&gt;34&lt;/item&gt;&lt;item&gt;43&lt;/item&gt;&lt;item&gt;69&lt;/item&gt;&lt;item&gt;76&lt;/item&gt;&lt;item&gt;77&lt;/item&gt;&lt;item&gt;78&lt;/item&gt;&lt;item&gt;79&lt;/item&gt;&lt;item&gt;82&lt;/item&gt;&lt;item&gt;83&lt;/item&gt;&lt;item&gt;86&lt;/item&gt;&lt;item&gt;88&lt;/item&gt;&lt;item&gt;93&lt;/item&gt;&lt;item&gt;97&lt;/item&gt;&lt;item&gt;104&lt;/item&gt;&lt;item&gt;105&lt;/item&gt;&lt;item&gt;106&lt;/item&gt;&lt;item&gt;107&lt;/item&gt;&lt;item&gt;111&lt;/item&gt;&lt;item&gt;116&lt;/item&gt;&lt;item&gt;117&lt;/item&gt;&lt;item&gt;122&lt;/item&gt;&lt;item&gt;124&lt;/item&gt;&lt;item&gt;125&lt;/item&gt;&lt;item&gt;127&lt;/item&gt;&lt;item&gt;128&lt;/item&gt;&lt;item&gt;129&lt;/item&gt;&lt;item&gt;130&lt;/item&gt;&lt;item&gt;131&lt;/item&gt;&lt;item&gt;132&lt;/item&gt;&lt;item&gt;134&lt;/item&gt;&lt;item&gt;135&lt;/item&gt;&lt;item&gt;136&lt;/item&gt;&lt;/record-ids&gt;&lt;/item&gt;&lt;/Libraries&gt;"/>
  </w:docVars>
  <w:rsids>
    <w:rsidRoot w:val="00C43576"/>
    <w:rsid w:val="00001496"/>
    <w:rsid w:val="00004497"/>
    <w:rsid w:val="00007DEB"/>
    <w:rsid w:val="0001131C"/>
    <w:rsid w:val="00020AA8"/>
    <w:rsid w:val="00020F1D"/>
    <w:rsid w:val="00023EBB"/>
    <w:rsid w:val="00025C56"/>
    <w:rsid w:val="000262B9"/>
    <w:rsid w:val="00026C5F"/>
    <w:rsid w:val="000304FC"/>
    <w:rsid w:val="00030EF5"/>
    <w:rsid w:val="00032C42"/>
    <w:rsid w:val="0003429C"/>
    <w:rsid w:val="0003554B"/>
    <w:rsid w:val="00036C1E"/>
    <w:rsid w:val="00040E9E"/>
    <w:rsid w:val="00041080"/>
    <w:rsid w:val="0004217A"/>
    <w:rsid w:val="00042C3F"/>
    <w:rsid w:val="000431B8"/>
    <w:rsid w:val="00045595"/>
    <w:rsid w:val="000549EC"/>
    <w:rsid w:val="000578FF"/>
    <w:rsid w:val="00060783"/>
    <w:rsid w:val="00061D2B"/>
    <w:rsid w:val="00070E87"/>
    <w:rsid w:val="0007320C"/>
    <w:rsid w:val="00080808"/>
    <w:rsid w:val="000829D1"/>
    <w:rsid w:val="00087164"/>
    <w:rsid w:val="00087850"/>
    <w:rsid w:val="00093279"/>
    <w:rsid w:val="00093A4B"/>
    <w:rsid w:val="000955D0"/>
    <w:rsid w:val="000B0584"/>
    <w:rsid w:val="000B14E7"/>
    <w:rsid w:val="000C6A19"/>
    <w:rsid w:val="000C7AAB"/>
    <w:rsid w:val="000D0152"/>
    <w:rsid w:val="000D0C46"/>
    <w:rsid w:val="000D2CE4"/>
    <w:rsid w:val="000D2D90"/>
    <w:rsid w:val="000D5AD5"/>
    <w:rsid w:val="000D7492"/>
    <w:rsid w:val="000D7A9B"/>
    <w:rsid w:val="000E0D85"/>
    <w:rsid w:val="000E0E78"/>
    <w:rsid w:val="000E4EBB"/>
    <w:rsid w:val="000E64A4"/>
    <w:rsid w:val="000E7751"/>
    <w:rsid w:val="000F092B"/>
    <w:rsid w:val="000F3B35"/>
    <w:rsid w:val="000F5109"/>
    <w:rsid w:val="000F53F5"/>
    <w:rsid w:val="000F5852"/>
    <w:rsid w:val="000F70CD"/>
    <w:rsid w:val="000F777F"/>
    <w:rsid w:val="000F7D11"/>
    <w:rsid w:val="001009D1"/>
    <w:rsid w:val="0010212E"/>
    <w:rsid w:val="00104ABF"/>
    <w:rsid w:val="00104BBE"/>
    <w:rsid w:val="00106B7B"/>
    <w:rsid w:val="00112F5B"/>
    <w:rsid w:val="00113F91"/>
    <w:rsid w:val="00126EDF"/>
    <w:rsid w:val="00134D2E"/>
    <w:rsid w:val="0013536A"/>
    <w:rsid w:val="001366A0"/>
    <w:rsid w:val="001379CE"/>
    <w:rsid w:val="0014025B"/>
    <w:rsid w:val="0014190F"/>
    <w:rsid w:val="00142342"/>
    <w:rsid w:val="00143371"/>
    <w:rsid w:val="00146308"/>
    <w:rsid w:val="00157FBA"/>
    <w:rsid w:val="00163C13"/>
    <w:rsid w:val="0016575A"/>
    <w:rsid w:val="00167086"/>
    <w:rsid w:val="00167635"/>
    <w:rsid w:val="001708D9"/>
    <w:rsid w:val="001710C1"/>
    <w:rsid w:val="001820C8"/>
    <w:rsid w:val="00182E6E"/>
    <w:rsid w:val="00183007"/>
    <w:rsid w:val="001866FB"/>
    <w:rsid w:val="00187FC8"/>
    <w:rsid w:val="001A0075"/>
    <w:rsid w:val="001A179F"/>
    <w:rsid w:val="001A5256"/>
    <w:rsid w:val="001A6A9E"/>
    <w:rsid w:val="001B0896"/>
    <w:rsid w:val="001B3ADB"/>
    <w:rsid w:val="001B43FB"/>
    <w:rsid w:val="001B78F5"/>
    <w:rsid w:val="001C130C"/>
    <w:rsid w:val="001C1A2B"/>
    <w:rsid w:val="001C2959"/>
    <w:rsid w:val="001C3B14"/>
    <w:rsid w:val="001C5546"/>
    <w:rsid w:val="001E1A00"/>
    <w:rsid w:val="001E42D7"/>
    <w:rsid w:val="001F00EC"/>
    <w:rsid w:val="002047C7"/>
    <w:rsid w:val="00207BFE"/>
    <w:rsid w:val="00215281"/>
    <w:rsid w:val="002170D2"/>
    <w:rsid w:val="00217448"/>
    <w:rsid w:val="00222795"/>
    <w:rsid w:val="002229E4"/>
    <w:rsid w:val="0022657E"/>
    <w:rsid w:val="00233CB9"/>
    <w:rsid w:val="0023695E"/>
    <w:rsid w:val="002405F6"/>
    <w:rsid w:val="00242AA1"/>
    <w:rsid w:val="0024435B"/>
    <w:rsid w:val="00247484"/>
    <w:rsid w:val="0025460E"/>
    <w:rsid w:val="00256930"/>
    <w:rsid w:val="00256E59"/>
    <w:rsid w:val="002576DC"/>
    <w:rsid w:val="00263A55"/>
    <w:rsid w:val="0026562C"/>
    <w:rsid w:val="002656A6"/>
    <w:rsid w:val="002661DF"/>
    <w:rsid w:val="00266B86"/>
    <w:rsid w:val="0027298B"/>
    <w:rsid w:val="0027306A"/>
    <w:rsid w:val="002748CF"/>
    <w:rsid w:val="00280D4B"/>
    <w:rsid w:val="00281A5D"/>
    <w:rsid w:val="002835D0"/>
    <w:rsid w:val="002840B9"/>
    <w:rsid w:val="00290466"/>
    <w:rsid w:val="00290CDC"/>
    <w:rsid w:val="002926EF"/>
    <w:rsid w:val="00292988"/>
    <w:rsid w:val="00296A73"/>
    <w:rsid w:val="002A3EEE"/>
    <w:rsid w:val="002A799C"/>
    <w:rsid w:val="002B2983"/>
    <w:rsid w:val="002B620B"/>
    <w:rsid w:val="002B66D7"/>
    <w:rsid w:val="002C32AF"/>
    <w:rsid w:val="002C5053"/>
    <w:rsid w:val="002C5C5A"/>
    <w:rsid w:val="002D0D31"/>
    <w:rsid w:val="002D18BC"/>
    <w:rsid w:val="002D6B7C"/>
    <w:rsid w:val="002E1A6A"/>
    <w:rsid w:val="002E28B7"/>
    <w:rsid w:val="002E732E"/>
    <w:rsid w:val="003032DC"/>
    <w:rsid w:val="00305154"/>
    <w:rsid w:val="003118A8"/>
    <w:rsid w:val="003144E3"/>
    <w:rsid w:val="00315071"/>
    <w:rsid w:val="0031539C"/>
    <w:rsid w:val="003163F0"/>
    <w:rsid w:val="00321393"/>
    <w:rsid w:val="00323009"/>
    <w:rsid w:val="0032396A"/>
    <w:rsid w:val="00327183"/>
    <w:rsid w:val="003344BC"/>
    <w:rsid w:val="00335050"/>
    <w:rsid w:val="00335EC4"/>
    <w:rsid w:val="00337FEE"/>
    <w:rsid w:val="00344954"/>
    <w:rsid w:val="0034644E"/>
    <w:rsid w:val="00352348"/>
    <w:rsid w:val="00352FC6"/>
    <w:rsid w:val="003551BF"/>
    <w:rsid w:val="0036294E"/>
    <w:rsid w:val="00362E49"/>
    <w:rsid w:val="003631BD"/>
    <w:rsid w:val="00365A27"/>
    <w:rsid w:val="00366A88"/>
    <w:rsid w:val="00371BC3"/>
    <w:rsid w:val="0037289D"/>
    <w:rsid w:val="00373D44"/>
    <w:rsid w:val="00374C75"/>
    <w:rsid w:val="00375406"/>
    <w:rsid w:val="003755E2"/>
    <w:rsid w:val="00377BDE"/>
    <w:rsid w:val="003809B6"/>
    <w:rsid w:val="0038430B"/>
    <w:rsid w:val="003870CB"/>
    <w:rsid w:val="00393141"/>
    <w:rsid w:val="003A09FD"/>
    <w:rsid w:val="003A4E00"/>
    <w:rsid w:val="003A4E35"/>
    <w:rsid w:val="003A657E"/>
    <w:rsid w:val="003A6EC7"/>
    <w:rsid w:val="003A710F"/>
    <w:rsid w:val="003B0903"/>
    <w:rsid w:val="003B3A37"/>
    <w:rsid w:val="003B4D7D"/>
    <w:rsid w:val="003B78F1"/>
    <w:rsid w:val="003C16A7"/>
    <w:rsid w:val="003C2AFD"/>
    <w:rsid w:val="003C3ADD"/>
    <w:rsid w:val="003C4780"/>
    <w:rsid w:val="003C47A9"/>
    <w:rsid w:val="003C6A6A"/>
    <w:rsid w:val="003D1EBF"/>
    <w:rsid w:val="003D358A"/>
    <w:rsid w:val="003D4342"/>
    <w:rsid w:val="003D45F8"/>
    <w:rsid w:val="003E05C3"/>
    <w:rsid w:val="003E0C95"/>
    <w:rsid w:val="003E4293"/>
    <w:rsid w:val="003E46BC"/>
    <w:rsid w:val="003E4D20"/>
    <w:rsid w:val="003F2D73"/>
    <w:rsid w:val="003F2FFA"/>
    <w:rsid w:val="003F5FCE"/>
    <w:rsid w:val="003F6EDE"/>
    <w:rsid w:val="003F7C2C"/>
    <w:rsid w:val="0041386F"/>
    <w:rsid w:val="00413AC0"/>
    <w:rsid w:val="00413F55"/>
    <w:rsid w:val="00415EF6"/>
    <w:rsid w:val="0041622A"/>
    <w:rsid w:val="004264A3"/>
    <w:rsid w:val="00426D12"/>
    <w:rsid w:val="00431BAC"/>
    <w:rsid w:val="00431D14"/>
    <w:rsid w:val="00431D74"/>
    <w:rsid w:val="004410AF"/>
    <w:rsid w:val="00442589"/>
    <w:rsid w:val="0044379C"/>
    <w:rsid w:val="00443BA1"/>
    <w:rsid w:val="00445E4F"/>
    <w:rsid w:val="00446518"/>
    <w:rsid w:val="00447138"/>
    <w:rsid w:val="004474DA"/>
    <w:rsid w:val="004509F1"/>
    <w:rsid w:val="00450EA8"/>
    <w:rsid w:val="00453B61"/>
    <w:rsid w:val="00460A03"/>
    <w:rsid w:val="00462B78"/>
    <w:rsid w:val="0047078D"/>
    <w:rsid w:val="00472869"/>
    <w:rsid w:val="00473AE2"/>
    <w:rsid w:val="004769E7"/>
    <w:rsid w:val="00477D62"/>
    <w:rsid w:val="00481D0B"/>
    <w:rsid w:val="004836E7"/>
    <w:rsid w:val="00485CC8"/>
    <w:rsid w:val="00486E78"/>
    <w:rsid w:val="004878D4"/>
    <w:rsid w:val="00495A42"/>
    <w:rsid w:val="00497827"/>
    <w:rsid w:val="004A00D2"/>
    <w:rsid w:val="004A1D74"/>
    <w:rsid w:val="004A3B5F"/>
    <w:rsid w:val="004A3F03"/>
    <w:rsid w:val="004A4B6B"/>
    <w:rsid w:val="004A639B"/>
    <w:rsid w:val="004B1E55"/>
    <w:rsid w:val="004C2200"/>
    <w:rsid w:val="004C22C2"/>
    <w:rsid w:val="004C3BF4"/>
    <w:rsid w:val="004C3C07"/>
    <w:rsid w:val="004C462B"/>
    <w:rsid w:val="004C69B3"/>
    <w:rsid w:val="004D3238"/>
    <w:rsid w:val="004E02B2"/>
    <w:rsid w:val="004E0349"/>
    <w:rsid w:val="004F1235"/>
    <w:rsid w:val="004F14C0"/>
    <w:rsid w:val="004F2B5B"/>
    <w:rsid w:val="004F3322"/>
    <w:rsid w:val="004F411F"/>
    <w:rsid w:val="004F5D31"/>
    <w:rsid w:val="004F6964"/>
    <w:rsid w:val="004F73E3"/>
    <w:rsid w:val="00504650"/>
    <w:rsid w:val="005054C7"/>
    <w:rsid w:val="00505B54"/>
    <w:rsid w:val="00510726"/>
    <w:rsid w:val="005232A5"/>
    <w:rsid w:val="00531462"/>
    <w:rsid w:val="00534CD7"/>
    <w:rsid w:val="005358EE"/>
    <w:rsid w:val="00536E0C"/>
    <w:rsid w:val="0054047A"/>
    <w:rsid w:val="00542AE9"/>
    <w:rsid w:val="00544D47"/>
    <w:rsid w:val="0054531F"/>
    <w:rsid w:val="005455C2"/>
    <w:rsid w:val="0054715A"/>
    <w:rsid w:val="00550F85"/>
    <w:rsid w:val="0055474A"/>
    <w:rsid w:val="005552A7"/>
    <w:rsid w:val="00556776"/>
    <w:rsid w:val="00561850"/>
    <w:rsid w:val="005620C1"/>
    <w:rsid w:val="00564017"/>
    <w:rsid w:val="00565116"/>
    <w:rsid w:val="005700C6"/>
    <w:rsid w:val="005711E8"/>
    <w:rsid w:val="005734F3"/>
    <w:rsid w:val="0057468B"/>
    <w:rsid w:val="00580F9F"/>
    <w:rsid w:val="005832D0"/>
    <w:rsid w:val="00584B12"/>
    <w:rsid w:val="005851D5"/>
    <w:rsid w:val="00586AF7"/>
    <w:rsid w:val="00587247"/>
    <w:rsid w:val="0059532C"/>
    <w:rsid w:val="00595ABB"/>
    <w:rsid w:val="0059651A"/>
    <w:rsid w:val="005A2B62"/>
    <w:rsid w:val="005A44D6"/>
    <w:rsid w:val="005A4559"/>
    <w:rsid w:val="005A48D4"/>
    <w:rsid w:val="005B0965"/>
    <w:rsid w:val="005B0F88"/>
    <w:rsid w:val="005B1D67"/>
    <w:rsid w:val="005B3B77"/>
    <w:rsid w:val="005B575D"/>
    <w:rsid w:val="005B61B3"/>
    <w:rsid w:val="005B6A63"/>
    <w:rsid w:val="005C2DF4"/>
    <w:rsid w:val="005C455E"/>
    <w:rsid w:val="005C5035"/>
    <w:rsid w:val="005C6216"/>
    <w:rsid w:val="005C7076"/>
    <w:rsid w:val="005D2911"/>
    <w:rsid w:val="005D58AA"/>
    <w:rsid w:val="005E7732"/>
    <w:rsid w:val="005F051B"/>
    <w:rsid w:val="005F2C5A"/>
    <w:rsid w:val="005F5427"/>
    <w:rsid w:val="005F71ED"/>
    <w:rsid w:val="006015C0"/>
    <w:rsid w:val="00604C4D"/>
    <w:rsid w:val="0060769A"/>
    <w:rsid w:val="00611A77"/>
    <w:rsid w:val="00616E9E"/>
    <w:rsid w:val="00617B20"/>
    <w:rsid w:val="00622347"/>
    <w:rsid w:val="00625D16"/>
    <w:rsid w:val="00627027"/>
    <w:rsid w:val="0063055D"/>
    <w:rsid w:val="00634A22"/>
    <w:rsid w:val="00634E85"/>
    <w:rsid w:val="00635C9B"/>
    <w:rsid w:val="0063649C"/>
    <w:rsid w:val="0064147A"/>
    <w:rsid w:val="00643F56"/>
    <w:rsid w:val="006441AB"/>
    <w:rsid w:val="00647810"/>
    <w:rsid w:val="00647B1F"/>
    <w:rsid w:val="00647EF1"/>
    <w:rsid w:val="00647FB0"/>
    <w:rsid w:val="00650D6E"/>
    <w:rsid w:val="006525E8"/>
    <w:rsid w:val="0065353B"/>
    <w:rsid w:val="00656AD8"/>
    <w:rsid w:val="00660830"/>
    <w:rsid w:val="00661302"/>
    <w:rsid w:val="00661AD0"/>
    <w:rsid w:val="00661B92"/>
    <w:rsid w:val="00663E81"/>
    <w:rsid w:val="00672C69"/>
    <w:rsid w:val="00676DE0"/>
    <w:rsid w:val="00677CE5"/>
    <w:rsid w:val="006821E2"/>
    <w:rsid w:val="00682D28"/>
    <w:rsid w:val="00683C67"/>
    <w:rsid w:val="00686373"/>
    <w:rsid w:val="006871D1"/>
    <w:rsid w:val="0069209B"/>
    <w:rsid w:val="0069686D"/>
    <w:rsid w:val="00697E92"/>
    <w:rsid w:val="006A0FB9"/>
    <w:rsid w:val="006A274B"/>
    <w:rsid w:val="006A2CB2"/>
    <w:rsid w:val="006A7809"/>
    <w:rsid w:val="006A7A56"/>
    <w:rsid w:val="006A7D56"/>
    <w:rsid w:val="006B4AAC"/>
    <w:rsid w:val="006B600D"/>
    <w:rsid w:val="006B637F"/>
    <w:rsid w:val="006B760E"/>
    <w:rsid w:val="006C0054"/>
    <w:rsid w:val="006C28D8"/>
    <w:rsid w:val="006C3166"/>
    <w:rsid w:val="006C32C4"/>
    <w:rsid w:val="006C62B3"/>
    <w:rsid w:val="006D1AAE"/>
    <w:rsid w:val="006D70DD"/>
    <w:rsid w:val="006D7733"/>
    <w:rsid w:val="006D7A82"/>
    <w:rsid w:val="006E087E"/>
    <w:rsid w:val="006E272D"/>
    <w:rsid w:val="006E2855"/>
    <w:rsid w:val="006E7182"/>
    <w:rsid w:val="006F1564"/>
    <w:rsid w:val="006F5B52"/>
    <w:rsid w:val="007001A1"/>
    <w:rsid w:val="00702C11"/>
    <w:rsid w:val="00703A63"/>
    <w:rsid w:val="0070564D"/>
    <w:rsid w:val="007065AC"/>
    <w:rsid w:val="007172DB"/>
    <w:rsid w:val="00717449"/>
    <w:rsid w:val="0072288A"/>
    <w:rsid w:val="0072333F"/>
    <w:rsid w:val="00726F9B"/>
    <w:rsid w:val="00727AF8"/>
    <w:rsid w:val="00732F84"/>
    <w:rsid w:val="007350EE"/>
    <w:rsid w:val="00735463"/>
    <w:rsid w:val="00741536"/>
    <w:rsid w:val="00743065"/>
    <w:rsid w:val="007467C8"/>
    <w:rsid w:val="00751E82"/>
    <w:rsid w:val="00756233"/>
    <w:rsid w:val="00756E35"/>
    <w:rsid w:val="00756F66"/>
    <w:rsid w:val="00757BB1"/>
    <w:rsid w:val="007726E0"/>
    <w:rsid w:val="00773582"/>
    <w:rsid w:val="007753D5"/>
    <w:rsid w:val="00782DD6"/>
    <w:rsid w:val="0078389F"/>
    <w:rsid w:val="00785B73"/>
    <w:rsid w:val="00785E06"/>
    <w:rsid w:val="00793F10"/>
    <w:rsid w:val="00795C3E"/>
    <w:rsid w:val="00796BC9"/>
    <w:rsid w:val="00797A77"/>
    <w:rsid w:val="00797CD5"/>
    <w:rsid w:val="00797D60"/>
    <w:rsid w:val="00797E18"/>
    <w:rsid w:val="007A1EC4"/>
    <w:rsid w:val="007A34A7"/>
    <w:rsid w:val="007A6796"/>
    <w:rsid w:val="007B00F2"/>
    <w:rsid w:val="007B0192"/>
    <w:rsid w:val="007B0915"/>
    <w:rsid w:val="007C03B0"/>
    <w:rsid w:val="007C0F06"/>
    <w:rsid w:val="007C109F"/>
    <w:rsid w:val="007C3396"/>
    <w:rsid w:val="007C3777"/>
    <w:rsid w:val="007C3BD7"/>
    <w:rsid w:val="007C7D6A"/>
    <w:rsid w:val="007D3D66"/>
    <w:rsid w:val="007D57DF"/>
    <w:rsid w:val="007D5811"/>
    <w:rsid w:val="007E29FA"/>
    <w:rsid w:val="007E4097"/>
    <w:rsid w:val="007E74F2"/>
    <w:rsid w:val="007E78EA"/>
    <w:rsid w:val="007F1ACD"/>
    <w:rsid w:val="007F4363"/>
    <w:rsid w:val="007F6520"/>
    <w:rsid w:val="007F7415"/>
    <w:rsid w:val="00800DB4"/>
    <w:rsid w:val="008024D1"/>
    <w:rsid w:val="0080485C"/>
    <w:rsid w:val="008100C9"/>
    <w:rsid w:val="00811597"/>
    <w:rsid w:val="008124B0"/>
    <w:rsid w:val="008156F3"/>
    <w:rsid w:val="008175AF"/>
    <w:rsid w:val="00820DE6"/>
    <w:rsid w:val="00831893"/>
    <w:rsid w:val="0083305B"/>
    <w:rsid w:val="008342CF"/>
    <w:rsid w:val="008417B8"/>
    <w:rsid w:val="00842BA8"/>
    <w:rsid w:val="00845811"/>
    <w:rsid w:val="008551E2"/>
    <w:rsid w:val="00860123"/>
    <w:rsid w:val="00860770"/>
    <w:rsid w:val="0086255B"/>
    <w:rsid w:val="0086282D"/>
    <w:rsid w:val="00862C86"/>
    <w:rsid w:val="008659DE"/>
    <w:rsid w:val="00873416"/>
    <w:rsid w:val="0087454C"/>
    <w:rsid w:val="00880427"/>
    <w:rsid w:val="00881781"/>
    <w:rsid w:val="0088554F"/>
    <w:rsid w:val="008857B2"/>
    <w:rsid w:val="00887F88"/>
    <w:rsid w:val="00890E00"/>
    <w:rsid w:val="008936BE"/>
    <w:rsid w:val="0089539A"/>
    <w:rsid w:val="008955D2"/>
    <w:rsid w:val="008A5CE4"/>
    <w:rsid w:val="008A63E8"/>
    <w:rsid w:val="008B1ECB"/>
    <w:rsid w:val="008B2B4E"/>
    <w:rsid w:val="008B47A6"/>
    <w:rsid w:val="008B5363"/>
    <w:rsid w:val="008B5859"/>
    <w:rsid w:val="008B5E81"/>
    <w:rsid w:val="008D067B"/>
    <w:rsid w:val="008D1632"/>
    <w:rsid w:val="008D1F06"/>
    <w:rsid w:val="008D2357"/>
    <w:rsid w:val="008D2813"/>
    <w:rsid w:val="008D7B77"/>
    <w:rsid w:val="008E0748"/>
    <w:rsid w:val="008E1157"/>
    <w:rsid w:val="008E2044"/>
    <w:rsid w:val="008E2F26"/>
    <w:rsid w:val="008E41B2"/>
    <w:rsid w:val="008E5BD4"/>
    <w:rsid w:val="008E7187"/>
    <w:rsid w:val="008F26D3"/>
    <w:rsid w:val="008F657A"/>
    <w:rsid w:val="008F7A1C"/>
    <w:rsid w:val="00900AB0"/>
    <w:rsid w:val="009019D4"/>
    <w:rsid w:val="00907A00"/>
    <w:rsid w:val="009113BF"/>
    <w:rsid w:val="00913351"/>
    <w:rsid w:val="00916999"/>
    <w:rsid w:val="00917C32"/>
    <w:rsid w:val="0092031C"/>
    <w:rsid w:val="00925432"/>
    <w:rsid w:val="009279C8"/>
    <w:rsid w:val="009319F9"/>
    <w:rsid w:val="00932761"/>
    <w:rsid w:val="0093293D"/>
    <w:rsid w:val="009333A5"/>
    <w:rsid w:val="009446C0"/>
    <w:rsid w:val="00944DF9"/>
    <w:rsid w:val="0094538D"/>
    <w:rsid w:val="009461B9"/>
    <w:rsid w:val="00947C88"/>
    <w:rsid w:val="00951342"/>
    <w:rsid w:val="0095146E"/>
    <w:rsid w:val="00951921"/>
    <w:rsid w:val="00951C3B"/>
    <w:rsid w:val="0095232E"/>
    <w:rsid w:val="00954B4C"/>
    <w:rsid w:val="009611EF"/>
    <w:rsid w:val="00964D52"/>
    <w:rsid w:val="0096765A"/>
    <w:rsid w:val="00970602"/>
    <w:rsid w:val="00970B03"/>
    <w:rsid w:val="00971827"/>
    <w:rsid w:val="009756A8"/>
    <w:rsid w:val="0097610B"/>
    <w:rsid w:val="009822D7"/>
    <w:rsid w:val="009860CF"/>
    <w:rsid w:val="00990227"/>
    <w:rsid w:val="00990930"/>
    <w:rsid w:val="00995F83"/>
    <w:rsid w:val="00997E96"/>
    <w:rsid w:val="009A1A90"/>
    <w:rsid w:val="009A2063"/>
    <w:rsid w:val="009A409D"/>
    <w:rsid w:val="009A51E1"/>
    <w:rsid w:val="009A645A"/>
    <w:rsid w:val="009A664B"/>
    <w:rsid w:val="009A6CA0"/>
    <w:rsid w:val="009B2DDB"/>
    <w:rsid w:val="009B567C"/>
    <w:rsid w:val="009B5765"/>
    <w:rsid w:val="009B6E4E"/>
    <w:rsid w:val="009B6FAE"/>
    <w:rsid w:val="009C0B45"/>
    <w:rsid w:val="009C7173"/>
    <w:rsid w:val="009D54E9"/>
    <w:rsid w:val="009D5E4B"/>
    <w:rsid w:val="009D734B"/>
    <w:rsid w:val="009D781B"/>
    <w:rsid w:val="009E6C31"/>
    <w:rsid w:val="009E78C0"/>
    <w:rsid w:val="009F25F6"/>
    <w:rsid w:val="009F3037"/>
    <w:rsid w:val="009F71F6"/>
    <w:rsid w:val="00A03452"/>
    <w:rsid w:val="00A05B5C"/>
    <w:rsid w:val="00A10D37"/>
    <w:rsid w:val="00A11067"/>
    <w:rsid w:val="00A110EA"/>
    <w:rsid w:val="00A112ED"/>
    <w:rsid w:val="00A124A6"/>
    <w:rsid w:val="00A13957"/>
    <w:rsid w:val="00A17566"/>
    <w:rsid w:val="00A23BFC"/>
    <w:rsid w:val="00A23F77"/>
    <w:rsid w:val="00A25963"/>
    <w:rsid w:val="00A25DA4"/>
    <w:rsid w:val="00A27DDE"/>
    <w:rsid w:val="00A27E48"/>
    <w:rsid w:val="00A333EA"/>
    <w:rsid w:val="00A336BF"/>
    <w:rsid w:val="00A344DB"/>
    <w:rsid w:val="00A34750"/>
    <w:rsid w:val="00A37AB4"/>
    <w:rsid w:val="00A37CB0"/>
    <w:rsid w:val="00A41570"/>
    <w:rsid w:val="00A421FD"/>
    <w:rsid w:val="00A429A7"/>
    <w:rsid w:val="00A431D4"/>
    <w:rsid w:val="00A571CB"/>
    <w:rsid w:val="00A6145C"/>
    <w:rsid w:val="00A64B0B"/>
    <w:rsid w:val="00A64BAD"/>
    <w:rsid w:val="00A719C6"/>
    <w:rsid w:val="00A72DC9"/>
    <w:rsid w:val="00A75FBA"/>
    <w:rsid w:val="00A81C80"/>
    <w:rsid w:val="00A81C89"/>
    <w:rsid w:val="00A81C95"/>
    <w:rsid w:val="00A83F2A"/>
    <w:rsid w:val="00A84B23"/>
    <w:rsid w:val="00A87A33"/>
    <w:rsid w:val="00A95D34"/>
    <w:rsid w:val="00AA0D9B"/>
    <w:rsid w:val="00AA138E"/>
    <w:rsid w:val="00AA4049"/>
    <w:rsid w:val="00AC05CF"/>
    <w:rsid w:val="00AC4F6C"/>
    <w:rsid w:val="00AC6668"/>
    <w:rsid w:val="00AC7DBC"/>
    <w:rsid w:val="00AD2C27"/>
    <w:rsid w:val="00AD4E8F"/>
    <w:rsid w:val="00AD59A0"/>
    <w:rsid w:val="00AD77AA"/>
    <w:rsid w:val="00AE17EA"/>
    <w:rsid w:val="00AE265B"/>
    <w:rsid w:val="00AE26F3"/>
    <w:rsid w:val="00AE5233"/>
    <w:rsid w:val="00AE6215"/>
    <w:rsid w:val="00AF0BF4"/>
    <w:rsid w:val="00AF36ED"/>
    <w:rsid w:val="00AF65B9"/>
    <w:rsid w:val="00AF6F12"/>
    <w:rsid w:val="00B007C0"/>
    <w:rsid w:val="00B00C9B"/>
    <w:rsid w:val="00B0214C"/>
    <w:rsid w:val="00B04650"/>
    <w:rsid w:val="00B049A3"/>
    <w:rsid w:val="00B128A2"/>
    <w:rsid w:val="00B140BC"/>
    <w:rsid w:val="00B16124"/>
    <w:rsid w:val="00B205F4"/>
    <w:rsid w:val="00B20791"/>
    <w:rsid w:val="00B20CBE"/>
    <w:rsid w:val="00B2104C"/>
    <w:rsid w:val="00B21DD4"/>
    <w:rsid w:val="00B25466"/>
    <w:rsid w:val="00B26F62"/>
    <w:rsid w:val="00B27B67"/>
    <w:rsid w:val="00B329C8"/>
    <w:rsid w:val="00B32B90"/>
    <w:rsid w:val="00B3302A"/>
    <w:rsid w:val="00B37E5F"/>
    <w:rsid w:val="00B424BE"/>
    <w:rsid w:val="00B42ED0"/>
    <w:rsid w:val="00B43508"/>
    <w:rsid w:val="00B444A3"/>
    <w:rsid w:val="00B45D09"/>
    <w:rsid w:val="00B46CEA"/>
    <w:rsid w:val="00B550AC"/>
    <w:rsid w:val="00B575A3"/>
    <w:rsid w:val="00B60180"/>
    <w:rsid w:val="00B61937"/>
    <w:rsid w:val="00B65A03"/>
    <w:rsid w:val="00B66C35"/>
    <w:rsid w:val="00B70C3C"/>
    <w:rsid w:val="00B73214"/>
    <w:rsid w:val="00B7488E"/>
    <w:rsid w:val="00B74E19"/>
    <w:rsid w:val="00B75058"/>
    <w:rsid w:val="00B75366"/>
    <w:rsid w:val="00B77894"/>
    <w:rsid w:val="00B815FB"/>
    <w:rsid w:val="00B871E5"/>
    <w:rsid w:val="00B9061D"/>
    <w:rsid w:val="00B93CA4"/>
    <w:rsid w:val="00B94228"/>
    <w:rsid w:val="00B94740"/>
    <w:rsid w:val="00B97CF5"/>
    <w:rsid w:val="00BA1DCC"/>
    <w:rsid w:val="00BA3283"/>
    <w:rsid w:val="00BB0766"/>
    <w:rsid w:val="00BB38E8"/>
    <w:rsid w:val="00BB40FD"/>
    <w:rsid w:val="00BC0A8A"/>
    <w:rsid w:val="00BC147D"/>
    <w:rsid w:val="00BC2538"/>
    <w:rsid w:val="00BC662F"/>
    <w:rsid w:val="00BD3CB9"/>
    <w:rsid w:val="00BE0F08"/>
    <w:rsid w:val="00BE647C"/>
    <w:rsid w:val="00BF56E2"/>
    <w:rsid w:val="00C00414"/>
    <w:rsid w:val="00C0112F"/>
    <w:rsid w:val="00C0240F"/>
    <w:rsid w:val="00C02662"/>
    <w:rsid w:val="00C03766"/>
    <w:rsid w:val="00C03B5A"/>
    <w:rsid w:val="00C03E09"/>
    <w:rsid w:val="00C0716C"/>
    <w:rsid w:val="00C074D3"/>
    <w:rsid w:val="00C10A4C"/>
    <w:rsid w:val="00C11FC4"/>
    <w:rsid w:val="00C135D4"/>
    <w:rsid w:val="00C21918"/>
    <w:rsid w:val="00C22B62"/>
    <w:rsid w:val="00C23E69"/>
    <w:rsid w:val="00C2419B"/>
    <w:rsid w:val="00C27A28"/>
    <w:rsid w:val="00C30C74"/>
    <w:rsid w:val="00C31675"/>
    <w:rsid w:val="00C405B0"/>
    <w:rsid w:val="00C42ADE"/>
    <w:rsid w:val="00C43187"/>
    <w:rsid w:val="00C43576"/>
    <w:rsid w:val="00C444E6"/>
    <w:rsid w:val="00C45BCF"/>
    <w:rsid w:val="00C46E6A"/>
    <w:rsid w:val="00C576F6"/>
    <w:rsid w:val="00C622E5"/>
    <w:rsid w:val="00C62DFD"/>
    <w:rsid w:val="00C648DA"/>
    <w:rsid w:val="00C66FD0"/>
    <w:rsid w:val="00C813AC"/>
    <w:rsid w:val="00C8164D"/>
    <w:rsid w:val="00C83077"/>
    <w:rsid w:val="00C83168"/>
    <w:rsid w:val="00C83814"/>
    <w:rsid w:val="00C861BF"/>
    <w:rsid w:val="00C91AC0"/>
    <w:rsid w:val="00C931E0"/>
    <w:rsid w:val="00C93D49"/>
    <w:rsid w:val="00C93FDC"/>
    <w:rsid w:val="00C94D45"/>
    <w:rsid w:val="00C94D53"/>
    <w:rsid w:val="00CA2759"/>
    <w:rsid w:val="00CA2D29"/>
    <w:rsid w:val="00CA3052"/>
    <w:rsid w:val="00CA3979"/>
    <w:rsid w:val="00CA5934"/>
    <w:rsid w:val="00CB2A0A"/>
    <w:rsid w:val="00CB3E31"/>
    <w:rsid w:val="00CB7B1B"/>
    <w:rsid w:val="00CC2C8C"/>
    <w:rsid w:val="00CC541C"/>
    <w:rsid w:val="00CC5A05"/>
    <w:rsid w:val="00CD0D9F"/>
    <w:rsid w:val="00CD3AC1"/>
    <w:rsid w:val="00CD5705"/>
    <w:rsid w:val="00CE41E2"/>
    <w:rsid w:val="00CE5A2F"/>
    <w:rsid w:val="00CF0DDE"/>
    <w:rsid w:val="00CF3BEE"/>
    <w:rsid w:val="00D05C5D"/>
    <w:rsid w:val="00D128FE"/>
    <w:rsid w:val="00D13160"/>
    <w:rsid w:val="00D265D4"/>
    <w:rsid w:val="00D272BF"/>
    <w:rsid w:val="00D27CFB"/>
    <w:rsid w:val="00D31A1D"/>
    <w:rsid w:val="00D34964"/>
    <w:rsid w:val="00D45265"/>
    <w:rsid w:val="00D45865"/>
    <w:rsid w:val="00D56340"/>
    <w:rsid w:val="00D57990"/>
    <w:rsid w:val="00D57E39"/>
    <w:rsid w:val="00D63EA0"/>
    <w:rsid w:val="00D64A1C"/>
    <w:rsid w:val="00D657B8"/>
    <w:rsid w:val="00D7079A"/>
    <w:rsid w:val="00D70984"/>
    <w:rsid w:val="00D70A87"/>
    <w:rsid w:val="00D71A99"/>
    <w:rsid w:val="00D72076"/>
    <w:rsid w:val="00D72522"/>
    <w:rsid w:val="00D81302"/>
    <w:rsid w:val="00D8164A"/>
    <w:rsid w:val="00D85767"/>
    <w:rsid w:val="00D85D08"/>
    <w:rsid w:val="00DA1EF3"/>
    <w:rsid w:val="00DA29BA"/>
    <w:rsid w:val="00DA6E33"/>
    <w:rsid w:val="00DB07D9"/>
    <w:rsid w:val="00DB15C6"/>
    <w:rsid w:val="00DB42B5"/>
    <w:rsid w:val="00DB4AEC"/>
    <w:rsid w:val="00DB5404"/>
    <w:rsid w:val="00DB5554"/>
    <w:rsid w:val="00DC43A5"/>
    <w:rsid w:val="00DC6613"/>
    <w:rsid w:val="00DD4E7A"/>
    <w:rsid w:val="00DD6C94"/>
    <w:rsid w:val="00DE2254"/>
    <w:rsid w:val="00DE2BD8"/>
    <w:rsid w:val="00DE4CE7"/>
    <w:rsid w:val="00DE55B7"/>
    <w:rsid w:val="00DE6012"/>
    <w:rsid w:val="00DF2A30"/>
    <w:rsid w:val="00DF36F7"/>
    <w:rsid w:val="00DF3945"/>
    <w:rsid w:val="00DF4692"/>
    <w:rsid w:val="00DF5695"/>
    <w:rsid w:val="00E0296C"/>
    <w:rsid w:val="00E03A8B"/>
    <w:rsid w:val="00E06998"/>
    <w:rsid w:val="00E11152"/>
    <w:rsid w:val="00E16186"/>
    <w:rsid w:val="00E20949"/>
    <w:rsid w:val="00E237EB"/>
    <w:rsid w:val="00E268C7"/>
    <w:rsid w:val="00E274FB"/>
    <w:rsid w:val="00E306E1"/>
    <w:rsid w:val="00E32F0D"/>
    <w:rsid w:val="00E33450"/>
    <w:rsid w:val="00E34738"/>
    <w:rsid w:val="00E37437"/>
    <w:rsid w:val="00E37AF3"/>
    <w:rsid w:val="00E41049"/>
    <w:rsid w:val="00E41B58"/>
    <w:rsid w:val="00E41D98"/>
    <w:rsid w:val="00E467B1"/>
    <w:rsid w:val="00E512B5"/>
    <w:rsid w:val="00E53DB1"/>
    <w:rsid w:val="00E54FF7"/>
    <w:rsid w:val="00E56EFC"/>
    <w:rsid w:val="00E60E09"/>
    <w:rsid w:val="00E62EE7"/>
    <w:rsid w:val="00E640CF"/>
    <w:rsid w:val="00E64B1E"/>
    <w:rsid w:val="00E64D99"/>
    <w:rsid w:val="00E71AED"/>
    <w:rsid w:val="00E72EF9"/>
    <w:rsid w:val="00E72FFD"/>
    <w:rsid w:val="00E75C9C"/>
    <w:rsid w:val="00E767F1"/>
    <w:rsid w:val="00E80C68"/>
    <w:rsid w:val="00E83B59"/>
    <w:rsid w:val="00E8744A"/>
    <w:rsid w:val="00E8753F"/>
    <w:rsid w:val="00E87BE7"/>
    <w:rsid w:val="00E92DCB"/>
    <w:rsid w:val="00E940B8"/>
    <w:rsid w:val="00E94FF6"/>
    <w:rsid w:val="00E97F86"/>
    <w:rsid w:val="00EA58DA"/>
    <w:rsid w:val="00EA670C"/>
    <w:rsid w:val="00EA70BF"/>
    <w:rsid w:val="00EB1619"/>
    <w:rsid w:val="00EB47CE"/>
    <w:rsid w:val="00EB4CDA"/>
    <w:rsid w:val="00EB5E30"/>
    <w:rsid w:val="00EB6FE6"/>
    <w:rsid w:val="00EB74BD"/>
    <w:rsid w:val="00EC041C"/>
    <w:rsid w:val="00EC0612"/>
    <w:rsid w:val="00EC0902"/>
    <w:rsid w:val="00EC1FF5"/>
    <w:rsid w:val="00EC65DE"/>
    <w:rsid w:val="00ED3749"/>
    <w:rsid w:val="00EE1975"/>
    <w:rsid w:val="00EE37BF"/>
    <w:rsid w:val="00EE6981"/>
    <w:rsid w:val="00EF210C"/>
    <w:rsid w:val="00EF3577"/>
    <w:rsid w:val="00EF4605"/>
    <w:rsid w:val="00F00A26"/>
    <w:rsid w:val="00F01D41"/>
    <w:rsid w:val="00F020DF"/>
    <w:rsid w:val="00F0216D"/>
    <w:rsid w:val="00F029FF"/>
    <w:rsid w:val="00F049E4"/>
    <w:rsid w:val="00F05DCF"/>
    <w:rsid w:val="00F06072"/>
    <w:rsid w:val="00F11396"/>
    <w:rsid w:val="00F14414"/>
    <w:rsid w:val="00F15336"/>
    <w:rsid w:val="00F17227"/>
    <w:rsid w:val="00F21FF1"/>
    <w:rsid w:val="00F23EDF"/>
    <w:rsid w:val="00F3068E"/>
    <w:rsid w:val="00F317EE"/>
    <w:rsid w:val="00F3221E"/>
    <w:rsid w:val="00F32B10"/>
    <w:rsid w:val="00F33666"/>
    <w:rsid w:val="00F36FD5"/>
    <w:rsid w:val="00F373F3"/>
    <w:rsid w:val="00F4187B"/>
    <w:rsid w:val="00F42A42"/>
    <w:rsid w:val="00F44D7B"/>
    <w:rsid w:val="00F44FF0"/>
    <w:rsid w:val="00F467B6"/>
    <w:rsid w:val="00F5200C"/>
    <w:rsid w:val="00F52DA6"/>
    <w:rsid w:val="00F54C23"/>
    <w:rsid w:val="00F570FA"/>
    <w:rsid w:val="00F57292"/>
    <w:rsid w:val="00F602EA"/>
    <w:rsid w:val="00F6074B"/>
    <w:rsid w:val="00F6414B"/>
    <w:rsid w:val="00F700D9"/>
    <w:rsid w:val="00F71EB5"/>
    <w:rsid w:val="00F7283D"/>
    <w:rsid w:val="00F72DF6"/>
    <w:rsid w:val="00F767C8"/>
    <w:rsid w:val="00F77FC8"/>
    <w:rsid w:val="00F81EEF"/>
    <w:rsid w:val="00F82189"/>
    <w:rsid w:val="00F852BB"/>
    <w:rsid w:val="00F869EB"/>
    <w:rsid w:val="00F9233E"/>
    <w:rsid w:val="00F92947"/>
    <w:rsid w:val="00F964E3"/>
    <w:rsid w:val="00FA1F43"/>
    <w:rsid w:val="00FA59A3"/>
    <w:rsid w:val="00FA7C12"/>
    <w:rsid w:val="00FB4786"/>
    <w:rsid w:val="00FB4CD9"/>
    <w:rsid w:val="00FC2068"/>
    <w:rsid w:val="00FC2C14"/>
    <w:rsid w:val="00FC4765"/>
    <w:rsid w:val="00FC7F92"/>
    <w:rsid w:val="00FD0675"/>
    <w:rsid w:val="00FD79ED"/>
    <w:rsid w:val="00FD7AE2"/>
    <w:rsid w:val="00FE00D4"/>
    <w:rsid w:val="00FE07AF"/>
    <w:rsid w:val="00FE2359"/>
    <w:rsid w:val="00FE3F0B"/>
    <w:rsid w:val="00FE679D"/>
    <w:rsid w:val="00FF0248"/>
    <w:rsid w:val="00FF323A"/>
    <w:rsid w:val="00FF6674"/>
    <w:rsid w:val="00FF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E9D9B"/>
  <w15:docId w15:val="{54673F87-27E0-4F61-B1B6-1B02A5FA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D77A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32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2B10"/>
  </w:style>
  <w:style w:type="paragraph" w:styleId="Fuzeile">
    <w:name w:val="footer"/>
    <w:basedOn w:val="Standard"/>
    <w:link w:val="FuzeileZchn"/>
    <w:uiPriority w:val="99"/>
    <w:unhideWhenUsed/>
    <w:rsid w:val="00F32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2B10"/>
  </w:style>
  <w:style w:type="character" w:styleId="Hyperlink">
    <w:name w:val="Hyperlink"/>
    <w:basedOn w:val="Absatz-Standardschriftart"/>
    <w:uiPriority w:val="99"/>
    <w:unhideWhenUsed/>
    <w:rsid w:val="004A3B5F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53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53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53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53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53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366"/>
    <w:rPr>
      <w:rFonts w:ascii="Tahoma" w:hAnsi="Tahoma" w:cs="Tahoma"/>
      <w:sz w:val="16"/>
      <w:szCs w:val="16"/>
    </w:rPr>
  </w:style>
  <w:style w:type="paragraph" w:customStyle="1" w:styleId="Titel2Welle2">
    <w:name w:val="Titel 2 Welle2"/>
    <w:basedOn w:val="Standard"/>
    <w:rsid w:val="00C43187"/>
  </w:style>
  <w:style w:type="paragraph" w:customStyle="1" w:styleId="Titel2">
    <w:name w:val="Titel 2"/>
    <w:basedOn w:val="Standard"/>
    <w:rsid w:val="00C43187"/>
  </w:style>
  <w:style w:type="table" w:styleId="Tabellenraster">
    <w:name w:val="Table Grid"/>
    <w:basedOn w:val="NormaleTabelle"/>
    <w:uiPriority w:val="59"/>
    <w:rsid w:val="00AE2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E41E2"/>
    <w:pPr>
      <w:keepNext/>
      <w:spacing w:line="240" w:lineRule="auto"/>
    </w:pPr>
    <w:rPr>
      <w:b/>
      <w:bCs/>
      <w:noProof/>
      <w:sz w:val="18"/>
      <w:szCs w:val="18"/>
    </w:rPr>
  </w:style>
  <w:style w:type="paragraph" w:customStyle="1" w:styleId="Default">
    <w:name w:val="Default"/>
    <w:rsid w:val="00296A73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0F5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2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7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62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Props1.xml><?xml version="1.0" encoding="utf-8"?>
<ds:datastoreItem xmlns:ds="http://schemas.openxmlformats.org/officeDocument/2006/customXml" ds:itemID="{2EFA1C9B-D02E-4DCE-AE17-E55A19733CC6}"/>
</file>

<file path=customXml/itemProps2.xml><?xml version="1.0" encoding="utf-8"?>
<ds:datastoreItem xmlns:ds="http://schemas.openxmlformats.org/officeDocument/2006/customXml" ds:itemID="{FAF0B5FB-5061-4158-87AE-A58CF8184159}"/>
</file>

<file path=customXml/itemProps3.xml><?xml version="1.0" encoding="utf-8"?>
<ds:datastoreItem xmlns:ds="http://schemas.openxmlformats.org/officeDocument/2006/customXml" ds:itemID="{C7D2B9C6-8DFA-41C8-AA70-E3788B5406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ecker</dc:creator>
  <cp:lastModifiedBy>Becker, Sarah</cp:lastModifiedBy>
  <cp:revision>13</cp:revision>
  <cp:lastPrinted>2016-04-19T13:49:00Z</cp:lastPrinted>
  <dcterms:created xsi:type="dcterms:W3CDTF">2017-10-19T12:13:00Z</dcterms:created>
  <dcterms:modified xsi:type="dcterms:W3CDTF">2017-11-2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